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C187B" w14:textId="4ED520FF" w:rsidR="00984B85" w:rsidRPr="007E6BFC" w:rsidRDefault="00000000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7E6BFC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A Novel Glucose–Lipid Metabolism–related Indicator and Its Association </w:t>
      </w:r>
      <w:r w:rsidR="00AA09DB" w:rsidRPr="007E6BFC">
        <w:rPr>
          <w:rFonts w:ascii="Times New Roman" w:eastAsia="宋体" w:hAnsi="Times New Roman" w:cs="Times New Roman"/>
          <w:b/>
          <w:bCs/>
          <w:sz w:val="28"/>
          <w:szCs w:val="28"/>
        </w:rPr>
        <w:t>with</w:t>
      </w:r>
      <w:r w:rsidRPr="007E6BFC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M</w:t>
      </w:r>
      <w:r w:rsidRPr="007E6BFC">
        <w:rPr>
          <w:rFonts w:ascii="Times New Roman" w:hAnsi="Times New Roman" w:cs="Times New Roman"/>
          <w:b/>
          <w:bCs/>
          <w:sz w:val="28"/>
          <w:szCs w:val="28"/>
        </w:rPr>
        <w:t>etabolic Dysfunction–associated Fatty Liver Disease</w:t>
      </w:r>
      <w:r w:rsidRPr="007E6BFC">
        <w:rPr>
          <w:rFonts w:ascii="Times New Roman" w:eastAsia="宋体" w:hAnsi="Times New Roman" w:cs="Times New Roman"/>
          <w:b/>
          <w:bCs/>
          <w:sz w:val="28"/>
          <w:szCs w:val="28"/>
        </w:rPr>
        <w:t>: A Cross–sectional Study Based on a health check–up population</w:t>
      </w:r>
    </w:p>
    <w:p w14:paraId="1F93EC38" w14:textId="77777777" w:rsidR="00984B85" w:rsidRDefault="00984B85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08D9E967" w14:textId="77777777" w:rsidR="00984B85" w:rsidRPr="007E6BFC" w:rsidRDefault="00000000">
      <w:pPr>
        <w:widowControl/>
        <w:snapToGrid w:val="0"/>
        <w:spacing w:before="120" w:after="16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</w:pPr>
      <w:r w:rsidRPr="007E6BF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t>Supplementary Material</w:t>
      </w:r>
      <w:r w:rsidRPr="007E6BFC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t>s</w:t>
      </w:r>
    </w:p>
    <w:sdt>
      <w:sdtPr>
        <w:rPr>
          <w:rFonts w:ascii="宋体" w:eastAsia="宋体" w:hAnsi="宋体"/>
        </w:rPr>
        <w:id w:val="147465165"/>
        <w15:color w:val="DBDBDB"/>
        <w:docPartObj>
          <w:docPartGallery w:val="Table of Contents"/>
          <w:docPartUnique/>
        </w:docPartObj>
      </w:sdtPr>
      <w:sdtContent>
        <w:p w14:paraId="2ADBCBB7" w14:textId="77777777" w:rsidR="00984B85" w:rsidRDefault="00984B85">
          <w:pPr>
            <w:jc w:val="center"/>
          </w:pPr>
        </w:p>
        <w:p w14:paraId="4D230744" w14:textId="77777777" w:rsidR="00984B85" w:rsidRDefault="00000000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  <w:szCs w:val="21"/>
            </w:rPr>
          </w:pPr>
          <w:r>
            <w:fldChar w:fldCharType="begin"/>
          </w:r>
          <w:r>
            <w:instrText xml:space="preserve">TOC \o "1-1" \h \u </w:instrText>
          </w:r>
          <w:r>
            <w:fldChar w:fldCharType="separate"/>
          </w:r>
          <w:hyperlink w:anchor="_Toc13092" w:history="1">
            <w:r w:rsidR="00984B85">
              <w:rPr>
                <w:rFonts w:ascii="Times New Roman" w:hAnsi="Times New Roman" w:cs="Times New Roman"/>
                <w:b/>
                <w:szCs w:val="21"/>
              </w:rPr>
              <w:t>Table S1</w:t>
            </w:r>
            <w:r w:rsidR="00984B85">
              <w:rPr>
                <w:rFonts w:ascii="Times New Roman" w:hAnsi="Times New Roman" w:cs="Times New Roman"/>
                <w:szCs w:val="21"/>
              </w:rPr>
              <w:t xml:space="preserve"> Variance inflation factors for multicollinearity assessment</w:t>
            </w:r>
            <w:r w:rsidR="00984B85">
              <w:rPr>
                <w:rFonts w:ascii="Times New Roman" w:hAnsi="Times New Roman" w:cs="Times New Roman"/>
                <w:szCs w:val="21"/>
              </w:rPr>
              <w:tab/>
            </w:r>
            <w:r w:rsidR="00984B85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984B85">
              <w:rPr>
                <w:rFonts w:ascii="Times New Roman" w:hAnsi="Times New Roman" w:cs="Times New Roman"/>
                <w:szCs w:val="21"/>
              </w:rPr>
              <w:instrText xml:space="preserve"> PAGEREF _Toc13092 \h </w:instrText>
            </w:r>
            <w:r w:rsidR="00984B85">
              <w:rPr>
                <w:rFonts w:ascii="Times New Roman" w:hAnsi="Times New Roman" w:cs="Times New Roman"/>
                <w:szCs w:val="21"/>
              </w:rPr>
            </w:r>
            <w:r w:rsidR="00984B85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984B85">
              <w:rPr>
                <w:rFonts w:ascii="Times New Roman" w:hAnsi="Times New Roman" w:cs="Times New Roman"/>
                <w:szCs w:val="21"/>
              </w:rPr>
              <w:t>2</w:t>
            </w:r>
            <w:r w:rsidR="00984B85">
              <w:rPr>
                <w:rFonts w:ascii="Times New Roman" w:hAnsi="Times New Roman" w:cs="Times New Roman"/>
                <w:szCs w:val="21"/>
              </w:rPr>
              <w:fldChar w:fldCharType="end"/>
            </w:r>
          </w:hyperlink>
        </w:p>
        <w:p w14:paraId="53DAA919" w14:textId="77777777" w:rsidR="00984B85" w:rsidRDefault="00984B85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  <w:szCs w:val="21"/>
            </w:rPr>
          </w:pPr>
          <w:hyperlink w:anchor="_Toc29426" w:history="1">
            <w:r>
              <w:rPr>
                <w:rFonts w:ascii="Times New Roman" w:eastAsia="DengXian" w:hAnsi="Times New Roman" w:cs="Times New Roman"/>
                <w:b/>
                <w:szCs w:val="21"/>
                <w:lang w:bidi="ar"/>
              </w:rPr>
              <w:t>Table S2</w:t>
            </w:r>
            <w:r>
              <w:rPr>
                <w:rFonts w:ascii="Times New Roman" w:eastAsia="DengXian" w:hAnsi="Times New Roman" w:cs="Times New Roman"/>
                <w:bCs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Comparison of the discriminative performance of CHG, TyG, and FLI for identifying MAFLD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PAGEREF _Toc29426 \h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hyperlink>
        </w:p>
        <w:p w14:paraId="0696056B" w14:textId="77777777" w:rsidR="00984B85" w:rsidRDefault="00984B85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  <w:szCs w:val="21"/>
            </w:rPr>
          </w:pPr>
          <w:hyperlink w:anchor="_Toc17702" w:history="1">
            <w:r>
              <w:rPr>
                <w:rFonts w:ascii="Times New Roman" w:eastAsia="宋体" w:hAnsi="Times New Roman" w:cs="Times New Roman"/>
                <w:b/>
                <w:szCs w:val="21"/>
              </w:rPr>
              <w:t>Table S3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Sensitivity analysis with additional adjustment for TG and LDL-C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PAGEREF _Toc17702 \h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hyperlink>
        </w:p>
        <w:p w14:paraId="445A8B79" w14:textId="77777777" w:rsidR="00984B85" w:rsidRDefault="00984B85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  <w:szCs w:val="21"/>
            </w:rPr>
          </w:pPr>
          <w:hyperlink w:anchor="_Toc13217" w:history="1">
            <w:r>
              <w:rPr>
                <w:rFonts w:ascii="Times New Roman" w:eastAsia="宋体" w:hAnsi="Times New Roman" w:cs="Times New Roman"/>
                <w:b/>
                <w:szCs w:val="21"/>
              </w:rPr>
              <w:t>Table S4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Association between the CHG index with MAFLD after excluding the BMI criterion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PAGEREF _Toc13217 \h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hyperlink>
        </w:p>
        <w:p w14:paraId="60A5843C" w14:textId="77777777" w:rsidR="00984B85" w:rsidRDefault="00984B85">
          <w:pPr>
            <w:pStyle w:val="TOC1"/>
            <w:tabs>
              <w:tab w:val="right" w:leader="dot" w:pos="8306"/>
            </w:tabs>
          </w:pPr>
          <w:hyperlink w:anchor="_Toc11035" w:history="1">
            <w:r>
              <w:rPr>
                <w:rFonts w:ascii="Times New Roman" w:eastAsia="宋体" w:hAnsi="Times New Roman" w:cs="Times New Roman"/>
                <w:b/>
                <w:szCs w:val="21"/>
              </w:rPr>
              <w:t>Table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S5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Association between the CHG index with MAFLD after excluding glucose–related criteria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PAGEREF _Toc11035 \h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hyperlink>
        </w:p>
        <w:p w14:paraId="48CEE57C" w14:textId="77777777" w:rsidR="00984B85" w:rsidRDefault="00000000">
          <w:r>
            <w:fldChar w:fldCharType="end"/>
          </w:r>
        </w:p>
      </w:sdtContent>
    </w:sdt>
    <w:p w14:paraId="4446B145" w14:textId="77777777" w:rsidR="00984B85" w:rsidRDefault="0000000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br w:type="page"/>
      </w:r>
    </w:p>
    <w:p w14:paraId="670B7B22" w14:textId="77777777" w:rsidR="00984B85" w:rsidRDefault="00000000">
      <w:pPr>
        <w:outlineLvl w:val="0"/>
        <w:rPr>
          <w:rFonts w:ascii="Times New Roman" w:hAnsi="Times New Roman" w:cs="Times New Roman"/>
          <w:szCs w:val="21"/>
        </w:rPr>
      </w:pPr>
      <w:bookmarkStart w:id="0" w:name="_Toc13092"/>
      <w:r>
        <w:rPr>
          <w:rFonts w:ascii="Times New Roman" w:hAnsi="Times New Roman" w:cs="Times New Roman"/>
          <w:b/>
          <w:bCs/>
          <w:szCs w:val="21"/>
        </w:rPr>
        <w:lastRenderedPageBreak/>
        <w:t>Table S1</w:t>
      </w:r>
      <w:r>
        <w:rPr>
          <w:rFonts w:ascii="Times New Roman" w:hAnsi="Times New Roman" w:cs="Times New Roman"/>
          <w:szCs w:val="21"/>
        </w:rPr>
        <w:t xml:space="preserve"> Variance inflation factors for multicollinearity assessment</w:t>
      </w:r>
      <w:bookmarkEnd w:id="0"/>
    </w:p>
    <w:tbl>
      <w:tblPr>
        <w:tblW w:w="4869" w:type="pct"/>
        <w:tblInd w:w="112" w:type="dxa"/>
        <w:tblLook w:val="04A0" w:firstRow="1" w:lastRow="0" w:firstColumn="1" w:lastColumn="0" w:noHBand="0" w:noVBand="1"/>
      </w:tblPr>
      <w:tblGrid>
        <w:gridCol w:w="4166"/>
        <w:gridCol w:w="4133"/>
      </w:tblGrid>
      <w:tr w:rsidR="00984B85" w14:paraId="7FF459A0" w14:textId="77777777" w:rsidTr="007E6BFC">
        <w:trPr>
          <w:trHeight w:val="280"/>
        </w:trPr>
        <w:tc>
          <w:tcPr>
            <w:tcW w:w="25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E7FA3BD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4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1B96213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IF</w:t>
            </w:r>
          </w:p>
        </w:tc>
      </w:tr>
      <w:tr w:rsidR="00984B85" w14:paraId="11C70E31" w14:textId="77777777" w:rsidTr="007E6BFC">
        <w:trPr>
          <w:trHeight w:val="280"/>
        </w:trPr>
        <w:tc>
          <w:tcPr>
            <w:tcW w:w="25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1F5073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G</w:t>
            </w:r>
          </w:p>
        </w:tc>
        <w:tc>
          <w:tcPr>
            <w:tcW w:w="249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5E3940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9</w:t>
            </w:r>
          </w:p>
        </w:tc>
      </w:tr>
      <w:tr w:rsidR="00984B85" w14:paraId="21B0015E" w14:textId="77777777">
        <w:trPr>
          <w:trHeight w:val="28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81B49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B7CD0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3</w:t>
            </w:r>
          </w:p>
        </w:tc>
      </w:tr>
      <w:tr w:rsidR="00984B85" w14:paraId="764FFF4B" w14:textId="77777777">
        <w:trPr>
          <w:trHeight w:val="28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149C3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7BD25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</w:t>
            </w:r>
          </w:p>
        </w:tc>
      </w:tr>
      <w:tr w:rsidR="00984B85" w14:paraId="429F1A87" w14:textId="77777777">
        <w:trPr>
          <w:trHeight w:val="28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1CBB1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C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03146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</w:t>
            </w:r>
          </w:p>
        </w:tc>
      </w:tr>
      <w:tr w:rsidR="00984B85" w14:paraId="6BBD1EA9" w14:textId="77777777">
        <w:trPr>
          <w:trHeight w:val="28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98D8C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BP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83244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1</w:t>
            </w:r>
          </w:p>
        </w:tc>
      </w:tr>
      <w:tr w:rsidR="00984B85" w14:paraId="51715F1B" w14:textId="77777777">
        <w:trPr>
          <w:trHeight w:val="28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E2FEE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BP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1A4F0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5</w:t>
            </w:r>
          </w:p>
        </w:tc>
      </w:tr>
      <w:tr w:rsidR="00984B85" w14:paraId="1889ECB9" w14:textId="77777777">
        <w:trPr>
          <w:trHeight w:val="28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A796F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T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15D01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1</w:t>
            </w:r>
          </w:p>
        </w:tc>
      </w:tr>
      <w:tr w:rsidR="00984B85" w14:paraId="457DB39E" w14:textId="77777777">
        <w:trPr>
          <w:trHeight w:val="28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B2455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T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DDAC0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2</w:t>
            </w:r>
          </w:p>
        </w:tc>
      </w:tr>
      <w:tr w:rsidR="00984B85" w14:paraId="2997FA72" w14:textId="77777777">
        <w:trPr>
          <w:trHeight w:val="28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09343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T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E232B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</w:t>
            </w:r>
          </w:p>
        </w:tc>
      </w:tr>
      <w:tr w:rsidR="00984B85" w14:paraId="54DEEEA4" w14:textId="77777777">
        <w:trPr>
          <w:trHeight w:val="280"/>
        </w:trPr>
        <w:tc>
          <w:tcPr>
            <w:tcW w:w="250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466FBF61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A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480DCF85" w14:textId="77777777" w:rsidR="00984B8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0</w:t>
            </w:r>
          </w:p>
        </w:tc>
      </w:tr>
    </w:tbl>
    <w:p w14:paraId="0775F4CE" w14:textId="77777777" w:rsidR="00984B85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Note: VIF, variance inflation factor; </w:t>
      </w:r>
      <w:r>
        <w:rPr>
          <w:rFonts w:ascii="Times New Roman" w:hAnsi="Times New Roman" w:cs="Times New Roman" w:hint="eastAsia"/>
        </w:rPr>
        <w:t>CHG, cholesterol, hi</w:t>
      </w:r>
      <w:r>
        <w:rPr>
          <w:rFonts w:ascii="Times New Roman" w:hAnsi="Times New Roman" w:cs="Times New Roman"/>
        </w:rPr>
        <w:t>gh–d</w:t>
      </w:r>
      <w:r>
        <w:rPr>
          <w:rFonts w:ascii="Times New Roman" w:hAnsi="Times New Roman" w:cs="Times New Roman" w:hint="eastAsia"/>
        </w:rPr>
        <w:t>ensity lipoprotein, and glucose</w:t>
      </w:r>
      <w:r>
        <w:rPr>
          <w:rFonts w:ascii="Times New Roman" w:eastAsia="宋体" w:hAnsi="Times New Roman" w:cs="Times New Roman"/>
          <w:szCs w:val="21"/>
        </w:rPr>
        <w:t>; HC, hip circumference; SBP, systolic blood pressure; DBP, diastolic blood pressure; ALT, alanine aminotransferase; AST, aspartate aminotransferase; GGT, gamma-glutamyl transferase; UA, uric acid.</w:t>
      </w:r>
    </w:p>
    <w:p w14:paraId="533D338A" w14:textId="77777777" w:rsidR="00984B85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6DEF1184" w14:textId="77777777" w:rsidR="00984B85" w:rsidRDefault="00000000">
      <w:pPr>
        <w:outlineLvl w:val="0"/>
        <w:rPr>
          <w:rFonts w:ascii="Times New Roman" w:eastAsia="DengXian" w:hAnsi="Times New Roman" w:cs="Times New Roman"/>
          <w:szCs w:val="21"/>
          <w:lang w:bidi="ar"/>
        </w:rPr>
      </w:pPr>
      <w:bookmarkStart w:id="1" w:name="_Toc29426"/>
      <w:r>
        <w:rPr>
          <w:rFonts w:ascii="Times New Roman" w:eastAsia="DengXian" w:hAnsi="Times New Roman" w:cs="Times New Roman"/>
          <w:b/>
          <w:bCs/>
          <w:szCs w:val="21"/>
          <w:lang w:bidi="ar"/>
        </w:rPr>
        <w:lastRenderedPageBreak/>
        <w:t>Table S</w:t>
      </w:r>
      <w:r>
        <w:rPr>
          <w:rFonts w:ascii="Times New Roman" w:eastAsia="DengXian" w:hAnsi="Times New Roman" w:cs="Times New Roman" w:hint="eastAsia"/>
          <w:b/>
          <w:bCs/>
          <w:szCs w:val="21"/>
          <w:lang w:bidi="ar"/>
        </w:rPr>
        <w:t>2</w:t>
      </w:r>
      <w:r>
        <w:rPr>
          <w:rFonts w:ascii="Times New Roman" w:eastAsia="DengXian" w:hAnsi="Times New Roman" w:cs="Times New Roman"/>
          <w:b/>
          <w:bCs/>
          <w:szCs w:val="21"/>
          <w:lang w:bidi="ar"/>
        </w:rPr>
        <w:t xml:space="preserve"> </w:t>
      </w:r>
      <w:r>
        <w:rPr>
          <w:rFonts w:ascii="Times New Roman" w:eastAsia="DengXian" w:hAnsi="Times New Roman" w:cs="Times New Roman"/>
          <w:szCs w:val="21"/>
          <w:lang w:bidi="ar"/>
        </w:rPr>
        <w:t>Comparison of the discriminative performance of CHG, TyG, and FLI for identifying MAFLD</w:t>
      </w:r>
      <w:bookmarkEnd w:id="1"/>
    </w:p>
    <w:tbl>
      <w:tblPr>
        <w:tblStyle w:val="a7"/>
        <w:tblW w:w="8413" w:type="dxa"/>
        <w:tblBorders>
          <w:top w:val="none" w:sz="12" w:space="0" w:color="auto"/>
          <w:left w:val="none" w:sz="6" w:space="0" w:color="auto"/>
          <w:bottom w:val="none" w:sz="12" w:space="0" w:color="auto"/>
          <w:right w:val="none" w:sz="6" w:space="0" w:color="auto"/>
          <w:insideH w:val="none" w:sz="6" w:space="0" w:color="auto"/>
          <w:insideV w:val="non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00"/>
        <w:gridCol w:w="878"/>
        <w:gridCol w:w="1434"/>
        <w:gridCol w:w="911"/>
        <w:gridCol w:w="1389"/>
        <w:gridCol w:w="988"/>
      </w:tblGrid>
      <w:tr w:rsidR="00984B85" w14:paraId="5DECCC26" w14:textId="77777777" w:rsidTr="00984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77FF3BC" w14:textId="77777777" w:rsidR="00984B85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default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 xml:space="preserve">omparison 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2B633A9" w14:textId="77777777" w:rsidR="00984B85" w:rsidRDefault="00000000">
            <w:pPr>
              <w:jc w:val="left"/>
              <w:rPr>
                <w:rFonts w:ascii="Times New Roman" w:hAnsi="Times New Roman" w:cs="Times New Roman" w:hint="default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default"/>
                <w:b/>
                <w:bCs/>
                <w:szCs w:val="21"/>
              </w:rPr>
              <w:t>ΔAUC</w:t>
            </w:r>
            <w:r>
              <w:rPr>
                <w:rFonts w:ascii="Times New Roman" w:eastAsia="宋体" w:hAnsi="Times New Roman" w:cs="Times New Roman" w:hint="default"/>
                <w:b/>
                <w:bCs/>
                <w:kern w:val="0"/>
                <w:szCs w:val="21"/>
                <w:lang w:bidi="ar"/>
              </w:rPr>
              <w:t xml:space="preserve"> (95% CI)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2E8B55C" w14:textId="77777777" w:rsidR="00984B85" w:rsidRDefault="00000000">
            <w:pPr>
              <w:jc w:val="left"/>
              <w:rPr>
                <w:rFonts w:ascii="Times New Roman" w:hAnsi="Times New Roman" w:cs="Times New Roman" w:hint="default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value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4825188" w14:textId="77777777" w:rsidR="00984B85" w:rsidRDefault="00000000">
            <w:pPr>
              <w:jc w:val="left"/>
              <w:rPr>
                <w:rFonts w:ascii="Times New Roman" w:hAnsi="Times New Roman" w:cs="Times New Roman" w:hint="default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  <w:t>NRI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(95%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CI)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67E9058" w14:textId="77777777" w:rsidR="00984B85" w:rsidRDefault="00000000">
            <w:pPr>
              <w:ind w:left="420" w:hangingChars="200" w:hanging="420"/>
              <w:jc w:val="left"/>
              <w:rPr>
                <w:rFonts w:ascii="Times New Roman" w:hAnsi="Times New Roman" w:cs="Times New Roman" w:hint="default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i/>
                <w:iCs/>
                <w:szCs w:val="21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  <w:t>value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07453D1" w14:textId="77777777" w:rsidR="00984B85" w:rsidRDefault="00000000">
            <w:pPr>
              <w:jc w:val="left"/>
              <w:rPr>
                <w:rFonts w:ascii="Times New Roman" w:hAnsi="Times New Roman" w:cs="Times New Roman" w:hint="default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  <w:t xml:space="preserve">IDI </w:t>
            </w: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(95%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CI)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9C03637" w14:textId="77777777" w:rsidR="00984B85" w:rsidRDefault="00000000">
            <w:pPr>
              <w:jc w:val="left"/>
              <w:rPr>
                <w:rFonts w:ascii="Times New Roman" w:hAnsi="Times New Roman" w:cs="Times New Roman" w:hint="default"/>
                <w:b/>
                <w:bCs/>
                <w:szCs w:val="21"/>
              </w:rPr>
            </w:pPr>
            <w:bookmarkStart w:id="2" w:name="_Hlk118649342"/>
            <w:r>
              <w:rPr>
                <w:rFonts w:ascii="Times New Roman" w:eastAsia="DengXian" w:hAnsi="Times New Roman" w:cs="Times New Roman" w:hint="default"/>
                <w:b/>
                <w:bCs/>
                <w:i/>
                <w:iCs/>
                <w:szCs w:val="21"/>
                <w:lang w:bidi="ar"/>
              </w:rPr>
              <w:t>P</w:t>
            </w:r>
            <w:bookmarkEnd w:id="2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  <w:t>value</w:t>
            </w:r>
          </w:p>
        </w:tc>
      </w:tr>
      <w:tr w:rsidR="00984B85" w14:paraId="0B28518B" w14:textId="77777777" w:rsidTr="00984B85">
        <w:trPr>
          <w:trHeight w:val="602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060A47F" w14:textId="77777777" w:rsidR="00984B85" w:rsidRDefault="00000000">
            <w:pPr>
              <w:jc w:val="left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TyG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 xml:space="preserve"> vs. 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CHG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6937C0B" w14:textId="77777777" w:rsidR="00984B85" w:rsidRDefault="00000000">
            <w:pPr>
              <w:jc w:val="left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0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4 (0.012-0.016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30A9F05" w14:textId="77777777" w:rsidR="00984B85" w:rsidRDefault="00000000">
            <w:pPr>
              <w:jc w:val="left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001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9834162" w14:textId="77777777" w:rsidR="00984B85" w:rsidRDefault="00000000">
            <w:pPr>
              <w:jc w:val="left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155 (0.145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165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B7019C7" w14:textId="77777777" w:rsidR="00984B85" w:rsidRDefault="00000000">
            <w:pPr>
              <w:jc w:val="left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00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699C493" w14:textId="77777777" w:rsidR="00984B85" w:rsidRDefault="00000000">
            <w:pPr>
              <w:jc w:val="left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028 (0.026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030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4174114" w14:textId="77777777" w:rsidR="00984B85" w:rsidRDefault="00000000">
            <w:pPr>
              <w:jc w:val="left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001</w:t>
            </w:r>
          </w:p>
        </w:tc>
      </w:tr>
      <w:tr w:rsidR="00984B85" w14:paraId="7CBD1644" w14:textId="77777777" w:rsidTr="00984B85"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4CCFA98" w14:textId="77777777" w:rsidR="00984B85" w:rsidRDefault="00000000">
            <w:pPr>
              <w:jc w:val="left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FLI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 xml:space="preserve"> vs. 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CH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6B65C6D" w14:textId="77777777" w:rsidR="00984B85" w:rsidRDefault="00000000">
            <w:pPr>
              <w:jc w:val="left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8 (0.086-0.090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D04BF2D" w14:textId="77777777" w:rsidR="00984B85" w:rsidRDefault="00000000">
            <w:pPr>
              <w:jc w:val="left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00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A270BAC" w14:textId="77777777" w:rsidR="00984B85" w:rsidRDefault="00000000">
            <w:pPr>
              <w:jc w:val="left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742 (0.732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753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6F795BD" w14:textId="77777777" w:rsidR="00984B85" w:rsidRDefault="00000000">
            <w:pPr>
              <w:jc w:val="left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00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3381560" w14:textId="77777777" w:rsidR="00984B85" w:rsidRDefault="00000000">
            <w:pPr>
              <w:jc w:val="left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181 (0.178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18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998FA09" w14:textId="77777777" w:rsidR="00984B85" w:rsidRDefault="00000000">
            <w:pPr>
              <w:jc w:val="left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001</w:t>
            </w:r>
          </w:p>
        </w:tc>
      </w:tr>
    </w:tbl>
    <w:p w14:paraId="7D0C173A" w14:textId="77777777" w:rsidR="00984B85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DengXian" w:hAnsi="Times New Roman" w:cs="Times New Roman"/>
          <w:szCs w:val="21"/>
          <w:lang w:bidi="ar"/>
        </w:rPr>
        <w:t xml:space="preserve">Note: ΔAUC, NRI, and IDI were calculated as the difference between the first and second indices in each comparison. </w:t>
      </w:r>
    </w:p>
    <w:p w14:paraId="53E3F4E5" w14:textId="77777777" w:rsidR="00984B85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DengXian" w:hAnsi="Times New Roman" w:cs="Times New Roman"/>
          <w:szCs w:val="21"/>
          <w:lang w:bidi="ar"/>
        </w:rPr>
        <w:t xml:space="preserve">Abbreviations: CHG, cholesterol, high-density lipoprotein, </w:t>
      </w:r>
      <w:r>
        <w:rPr>
          <w:rFonts w:ascii="Times New Roman" w:eastAsia="DengXian" w:hAnsi="Times New Roman" w:cs="Times New Roman" w:hint="eastAsia"/>
          <w:szCs w:val="21"/>
          <w:lang w:bidi="ar"/>
        </w:rPr>
        <w:t xml:space="preserve">and 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glucose; TyG, triglyceride-glucose; FLI, fatty liver index; </w:t>
      </w:r>
      <w:r>
        <w:rPr>
          <w:rFonts w:ascii="Times New Roman" w:hAnsi="Times New Roman" w:cs="Times New Roman"/>
          <w:szCs w:val="21"/>
        </w:rPr>
        <w:t>MAFLD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metabolic associated fatty liver disease</w:t>
      </w:r>
      <w:r>
        <w:rPr>
          <w:rFonts w:ascii="Times New Roman" w:eastAsia="DengXian" w:hAnsi="Times New Roman" w:cs="Times New Roman"/>
          <w:szCs w:val="21"/>
          <w:lang w:bidi="ar"/>
        </w:rPr>
        <w:t>;</w:t>
      </w:r>
      <w:r>
        <w:rPr>
          <w:rFonts w:ascii="Times New Roman" w:eastAsia="DengXian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AUC, area under the receiver operating characteristic curve; </w:t>
      </w:r>
      <w:r>
        <w:rPr>
          <w:rFonts w:ascii="Times New Roman" w:eastAsia="DengXian" w:hAnsi="Times New Roman" w:cs="Times New Roman"/>
          <w:kern w:val="0"/>
          <w:szCs w:val="21"/>
          <w:lang w:bidi="ar"/>
        </w:rPr>
        <w:t>NRI, net reclassification index; IDI, integrated discrimination improvement</w:t>
      </w:r>
      <w:r>
        <w:rPr>
          <w:rFonts w:ascii="Times New Roman" w:eastAsia="DengXian" w:hAnsi="Times New Roman" w:cs="Times New Roman" w:hint="eastAsia"/>
          <w:kern w:val="0"/>
          <w:szCs w:val="21"/>
          <w:lang w:bidi="ar"/>
        </w:rPr>
        <w:t>。</w:t>
      </w:r>
    </w:p>
    <w:p w14:paraId="6B36D386" w14:textId="77777777" w:rsidR="00984B85" w:rsidRDefault="00000000">
      <w:pPr>
        <w:outlineLvl w:val="0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hint="eastAsia"/>
        </w:rPr>
        <w:br w:type="page"/>
      </w:r>
      <w:bookmarkStart w:id="3" w:name="_Toc17702"/>
      <w:r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3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ensitivity analysis with additional adjustment for TG and LDL-C</w:t>
      </w:r>
      <w:bookmarkEnd w:id="3"/>
    </w:p>
    <w:tbl>
      <w:tblPr>
        <w:tblStyle w:val="a6"/>
        <w:tblW w:w="0" w:type="auto"/>
        <w:tblInd w:w="100" w:type="dxa"/>
        <w:tblLook w:val="04A0" w:firstRow="1" w:lastRow="0" w:firstColumn="1" w:lastColumn="0" w:noHBand="0" w:noVBand="1"/>
      </w:tblPr>
      <w:tblGrid>
        <w:gridCol w:w="1353"/>
        <w:gridCol w:w="1736"/>
        <w:gridCol w:w="1736"/>
        <w:gridCol w:w="1736"/>
        <w:gridCol w:w="1739"/>
      </w:tblGrid>
      <w:tr w:rsidR="00984B85" w14:paraId="097852ED" w14:textId="77777777" w:rsidTr="007E6BFC">
        <w:tc>
          <w:tcPr>
            <w:tcW w:w="135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15DAFD2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694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2ED398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R (95%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CI),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984B85" w14:paraId="6DAA182E" w14:textId="77777777" w:rsidTr="007E6BFC">
        <w:tc>
          <w:tcPr>
            <w:tcW w:w="1353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12065E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B2DCD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odel I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8C94B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I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F2872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II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F9453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V</w:t>
            </w:r>
          </w:p>
        </w:tc>
      </w:tr>
      <w:tr w:rsidR="00984B85" w14:paraId="1CC8DB0F" w14:textId="77777777" w:rsidTr="007E6BFC">
        <w:trPr>
          <w:trHeight w:val="23"/>
        </w:trPr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6E895C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G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per SD increase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8506E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35 (2.3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2.39) &lt;.001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28D24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95 (1.9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1.99) &lt;.001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D5740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76 (2.7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2.81) &lt;.001 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8FC6E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30 (2.2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2.36) &lt;.001</w:t>
            </w:r>
          </w:p>
        </w:tc>
      </w:tr>
      <w:tr w:rsidR="00984B85" w14:paraId="191D175E" w14:textId="77777777">
        <w:trPr>
          <w:trHeight w:val="2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08892C8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G (quartil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273F5AB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5A49A5A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6C26AD9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B8A0636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84B85" w14:paraId="704219FD" w14:textId="77777777">
        <w:trPr>
          <w:trHeight w:val="2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C162B25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981F48C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98F6AFD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E08345E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BCDC66E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</w:t>
            </w:r>
          </w:p>
        </w:tc>
      </w:tr>
      <w:tr w:rsidR="00984B85" w14:paraId="47A86114" w14:textId="77777777">
        <w:trPr>
          <w:trHeight w:val="2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2EBE94F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52D8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19 (2.0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2.3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E577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01 (1.9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2.1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B42A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72 (2.5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2.87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6FFF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36 (2.23–2.49)</w:t>
            </w:r>
          </w:p>
        </w:tc>
      </w:tr>
      <w:tr w:rsidR="00984B85" w14:paraId="7FE1DA37" w14:textId="77777777">
        <w:trPr>
          <w:trHeight w:val="2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1A11522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7D2A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16 (3.9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4.3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767F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41 (3.2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3.5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AF7E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00 (5.6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6.3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47F1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50 (4.26–4.76)</w:t>
            </w:r>
          </w:p>
        </w:tc>
      </w:tr>
      <w:tr w:rsidR="00984B85" w14:paraId="288AF521" w14:textId="77777777" w:rsidTr="007E6BFC">
        <w:trPr>
          <w:trHeight w:val="2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67D5EE1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8A9E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64 (8.2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9.1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C809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50 (5.2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5.8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C5AD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.72 (12.9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14.52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77D4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14 (7.64–8.67)</w:t>
            </w:r>
          </w:p>
        </w:tc>
      </w:tr>
      <w:tr w:rsidR="00984B85" w14:paraId="6F12B9C2" w14:textId="77777777" w:rsidTr="007E6BFC">
        <w:trPr>
          <w:trHeight w:val="274"/>
        </w:trPr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EAC93A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36B8E5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600894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35D202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.0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C67211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.001</w:t>
            </w:r>
          </w:p>
        </w:tc>
      </w:tr>
    </w:tbl>
    <w:p w14:paraId="3C6D4189" w14:textId="77777777" w:rsidR="00984B85" w:rsidRDefault="0000000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Model I: adjusted for sex, age, HC, SBP, DBP, ALT, AST, GGT, UA</w:t>
      </w:r>
      <w:r>
        <w:rPr>
          <w:rFonts w:ascii="Times New Roman" w:eastAsia="宋体" w:hAnsi="Times New Roman" w:cs="Times New Roman"/>
          <w:szCs w:val="21"/>
        </w:rPr>
        <w:t>；</w:t>
      </w:r>
    </w:p>
    <w:p w14:paraId="4677FA90" w14:textId="77777777" w:rsidR="00984B85" w:rsidRDefault="0000000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Model </w:t>
      </w:r>
      <w:r>
        <w:rPr>
          <w:rFonts w:ascii="Times New Roman" w:eastAsia="宋体" w:hAnsi="Times New Roman" w:cs="Times New Roman" w:hint="eastAsia"/>
          <w:szCs w:val="21"/>
        </w:rPr>
        <w:t>II</w:t>
      </w:r>
      <w:r>
        <w:rPr>
          <w:rFonts w:ascii="Times New Roman" w:eastAsia="宋体" w:hAnsi="Times New Roman" w:cs="Times New Roman"/>
          <w:szCs w:val="21"/>
        </w:rPr>
        <w:t>: adjusted for sex, age, HC, SBP, DBP, ALT, AST, GGT, UA</w:t>
      </w:r>
      <w:r>
        <w:rPr>
          <w:rFonts w:ascii="Times New Roman" w:eastAsia="宋体" w:hAnsi="Times New Roman" w:cs="Times New Roman" w:hint="eastAsia"/>
          <w:szCs w:val="21"/>
        </w:rPr>
        <w:t>, TG</w:t>
      </w:r>
      <w:r>
        <w:rPr>
          <w:rFonts w:ascii="Times New Roman" w:eastAsia="宋体" w:hAnsi="Times New Roman" w:cs="Times New Roman"/>
          <w:szCs w:val="21"/>
        </w:rPr>
        <w:t>；</w:t>
      </w:r>
    </w:p>
    <w:p w14:paraId="03D43F55" w14:textId="77777777" w:rsidR="00984B85" w:rsidRDefault="0000000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Model </w:t>
      </w:r>
      <w:r>
        <w:rPr>
          <w:rFonts w:ascii="Times New Roman" w:eastAsia="宋体" w:hAnsi="Times New Roman" w:cs="Times New Roman" w:hint="eastAsia"/>
          <w:szCs w:val="21"/>
        </w:rPr>
        <w:t>III</w:t>
      </w:r>
      <w:r>
        <w:rPr>
          <w:rFonts w:ascii="Times New Roman" w:eastAsia="宋体" w:hAnsi="Times New Roman" w:cs="Times New Roman"/>
          <w:szCs w:val="21"/>
        </w:rPr>
        <w:t>: adjusted for sex, age, HC, SBP, DBP, ALT, AST, GGT, UA</w:t>
      </w:r>
      <w:r>
        <w:rPr>
          <w:rFonts w:ascii="Times New Roman" w:eastAsia="宋体" w:hAnsi="Times New Roman" w:cs="Times New Roman" w:hint="eastAsia"/>
          <w:szCs w:val="21"/>
        </w:rPr>
        <w:t>, LDL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–</w:t>
      </w:r>
      <w:r>
        <w:rPr>
          <w:rFonts w:ascii="Times New Roman" w:eastAsia="宋体" w:hAnsi="Times New Roman" w:cs="Times New Roman" w:hint="eastAsia"/>
          <w:szCs w:val="21"/>
        </w:rPr>
        <w:t>C</w:t>
      </w:r>
      <w:r>
        <w:rPr>
          <w:rFonts w:ascii="Times New Roman" w:eastAsia="宋体" w:hAnsi="Times New Roman" w:cs="Times New Roman"/>
          <w:szCs w:val="21"/>
        </w:rPr>
        <w:t>；</w:t>
      </w:r>
    </w:p>
    <w:p w14:paraId="008E4B44" w14:textId="77777777" w:rsidR="00984B85" w:rsidRDefault="0000000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Model </w:t>
      </w:r>
      <w:r>
        <w:rPr>
          <w:rFonts w:ascii="Times New Roman" w:eastAsia="宋体" w:hAnsi="Times New Roman" w:cs="Times New Roman" w:hint="eastAsia"/>
          <w:szCs w:val="21"/>
        </w:rPr>
        <w:t>IV</w:t>
      </w:r>
      <w:r>
        <w:rPr>
          <w:rFonts w:ascii="Times New Roman" w:eastAsia="宋体" w:hAnsi="Times New Roman" w:cs="Times New Roman"/>
          <w:szCs w:val="21"/>
        </w:rPr>
        <w:t>: adjusted for sex, age, HC, SBP, DBP, ALT, AST, GGT, UA</w:t>
      </w:r>
      <w:r>
        <w:rPr>
          <w:rFonts w:ascii="Times New Roman" w:eastAsia="宋体" w:hAnsi="Times New Roman" w:cs="Times New Roman" w:hint="eastAsia"/>
          <w:szCs w:val="21"/>
        </w:rPr>
        <w:t>, TG, LDL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–</w:t>
      </w:r>
      <w:r>
        <w:rPr>
          <w:rFonts w:ascii="Times New Roman" w:eastAsia="宋体" w:hAnsi="Times New Roman" w:cs="Times New Roman" w:hint="eastAsia"/>
          <w:szCs w:val="21"/>
        </w:rPr>
        <w:t>C</w:t>
      </w:r>
      <w:r>
        <w:rPr>
          <w:rFonts w:ascii="Times New Roman" w:eastAsia="宋体" w:hAnsi="Times New Roman" w:cs="Times New Roman"/>
          <w:szCs w:val="21"/>
        </w:rPr>
        <w:t>；</w:t>
      </w:r>
    </w:p>
    <w:p w14:paraId="6DEA29B2" w14:textId="77777777" w:rsidR="00984B85" w:rsidRDefault="0000000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s: OR, odds ratio; CI, confidence interval; MAFLD, metabolic associated fatty liver disease; CHG, cholesterol, high</w:t>
      </w:r>
      <w:r>
        <w:rPr>
          <w:rFonts w:ascii="Times New Roman" w:hAnsi="Times New Roman" w:cs="Times New Roman"/>
        </w:rPr>
        <w:t>–d</w:t>
      </w:r>
      <w:r>
        <w:rPr>
          <w:rFonts w:ascii="Times New Roman" w:hAnsi="Times New Roman" w:cs="Times New Roman" w:hint="eastAsia"/>
        </w:rPr>
        <w:t>ensity lipoprotein, and glucose; HC, hip circumference; TG, triglycerides; LDL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 w:hint="eastAsia"/>
        </w:rPr>
        <w:t>C, low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 w:hint="eastAsia"/>
        </w:rPr>
        <w:t>density lipoprotein cholesterol; SBP, systolic blood pressure; DBP, diastolic blood pressure; ALT, alanine aminotransferase; AST, aspartate aminotransferase; GGT, gamma glutamyl transferase; UA, uric acid.</w:t>
      </w:r>
    </w:p>
    <w:p w14:paraId="4B4E8222" w14:textId="77777777" w:rsidR="00984B85" w:rsidRDefault="0000000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br w:type="page"/>
      </w:r>
    </w:p>
    <w:p w14:paraId="1DE329F2" w14:textId="77777777" w:rsidR="00984B85" w:rsidRDefault="00000000">
      <w:pPr>
        <w:jc w:val="left"/>
        <w:outlineLvl w:val="0"/>
        <w:rPr>
          <w:rFonts w:ascii="Times New Roman" w:eastAsia="宋体" w:hAnsi="Times New Roman" w:cs="Times New Roman"/>
          <w:szCs w:val="21"/>
        </w:rPr>
      </w:pPr>
      <w:bookmarkStart w:id="4" w:name="_Toc13217"/>
      <w:r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4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Association between the CHG index and MAFLD after excluding the BMI criterion</w:t>
      </w:r>
      <w:bookmarkEnd w:id="4"/>
    </w:p>
    <w:tbl>
      <w:tblPr>
        <w:tblStyle w:val="a6"/>
        <w:tblW w:w="0" w:type="auto"/>
        <w:tblInd w:w="123" w:type="dxa"/>
        <w:tblLook w:val="04A0" w:firstRow="1" w:lastRow="0" w:firstColumn="1" w:lastColumn="0" w:noHBand="0" w:noVBand="1"/>
      </w:tblPr>
      <w:tblGrid>
        <w:gridCol w:w="1588"/>
        <w:gridCol w:w="2233"/>
        <w:gridCol w:w="2233"/>
        <w:gridCol w:w="2235"/>
      </w:tblGrid>
      <w:tr w:rsidR="00984B85" w14:paraId="3B94FA7A" w14:textId="77777777">
        <w:tc>
          <w:tcPr>
            <w:tcW w:w="158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CCE95B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670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2103A1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R (95%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CI),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984B85" w14:paraId="5858F94E" w14:textId="77777777">
        <w:tc>
          <w:tcPr>
            <w:tcW w:w="158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9DCA1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2032C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odel I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0A466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odel II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FA8BC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odel III</w:t>
            </w:r>
          </w:p>
        </w:tc>
      </w:tr>
      <w:tr w:rsidR="00984B85" w14:paraId="6DED176A" w14:textId="77777777">
        <w:trPr>
          <w:trHeight w:val="23"/>
        </w:trPr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10A56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G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per SD increase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67FBF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3.8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3.75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3.87</w:t>
            </w:r>
            <w:r>
              <w:rPr>
                <w:rFonts w:ascii="Times New Roman" w:eastAsia="宋体" w:hAnsi="Times New Roman" w:cs="Times New Roman"/>
                <w:szCs w:val="21"/>
              </w:rPr>
              <w:t>) &lt;.001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FC1EA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3.2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3.19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3.29</w:t>
            </w:r>
            <w:r>
              <w:rPr>
                <w:rFonts w:ascii="Times New Roman" w:eastAsia="宋体" w:hAnsi="Times New Roman" w:cs="Times New Roman"/>
                <w:szCs w:val="21"/>
              </w:rPr>
              <w:t>) &lt;.001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F0DB2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 xml:space="preserve">2.20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2.1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2.24</w:t>
            </w:r>
            <w:r>
              <w:rPr>
                <w:rFonts w:ascii="Times New Roman" w:eastAsia="宋体" w:hAnsi="Times New Roman" w:cs="Times New Roman"/>
                <w:szCs w:val="21"/>
              </w:rPr>
              <w:t>) &lt;.001</w:t>
            </w:r>
          </w:p>
        </w:tc>
      </w:tr>
      <w:tr w:rsidR="00984B85" w14:paraId="72369781" w14:textId="77777777">
        <w:trPr>
          <w:trHeight w:val="23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BA82EBA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G (quartil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14:paraId="3E15661E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14:paraId="55FB70DA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A2540E0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84B85" w14:paraId="38546EBB" w14:textId="77777777">
        <w:trPr>
          <w:trHeight w:val="23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35F30AB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14:paraId="65DACCE3" w14:textId="77777777" w:rsidR="00984B85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14:paraId="15F30638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7425F72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</w:t>
            </w:r>
          </w:p>
        </w:tc>
      </w:tr>
      <w:tr w:rsidR="00984B85" w14:paraId="65D92E93" w14:textId="77777777">
        <w:trPr>
          <w:trHeight w:val="23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A28DF5E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14:paraId="2D0DCE0D" w14:textId="77777777" w:rsidR="00984B85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3.5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3.41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3.7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14:paraId="05A68558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2.9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2.84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3.1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326B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2.08</w:t>
            </w:r>
            <w:r>
              <w:rPr>
                <w:rFonts w:ascii="Times New Roman" w:eastAsia="Noto Sans SC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1.9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2.1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984B85" w14:paraId="3AE48335" w14:textId="77777777">
        <w:trPr>
          <w:trHeight w:val="23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7DCB955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DC5A" w14:textId="77777777" w:rsidR="00984B85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10.0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9.63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10.4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46CE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7.3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7.04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7.6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2C12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3.8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3.6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4.0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984B85" w14:paraId="06736A44" w14:textId="77777777" w:rsidTr="007E6BFC">
        <w:trPr>
          <w:trHeight w:val="23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B8A6BD5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14:paraId="3857B394" w14:textId="77777777" w:rsidR="00984B85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28.4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27.23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29.6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14:paraId="17910F82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18.8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18.03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19.6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A06E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 xml:space="preserve">7.31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6.9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/>
                <w:szCs w:val="21"/>
              </w:rPr>
              <w:t>7.6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984B85" w14:paraId="31945033" w14:textId="77777777" w:rsidTr="007E6BFC">
        <w:trPr>
          <w:trHeight w:val="23"/>
        </w:trPr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C05F10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0BB0AB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.001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857160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.00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5B673D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.001</w:t>
            </w:r>
          </w:p>
        </w:tc>
      </w:tr>
    </w:tbl>
    <w:p w14:paraId="21D5817B" w14:textId="77777777" w:rsidR="00984B85" w:rsidRDefault="0000000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Model I: no covariate adjustment;</w:t>
      </w:r>
    </w:p>
    <w:p w14:paraId="16D51411" w14:textId="77777777" w:rsidR="00984B85" w:rsidRDefault="0000000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Model II: adjusted for sex, age;</w:t>
      </w:r>
    </w:p>
    <w:p w14:paraId="076F957D" w14:textId="77777777" w:rsidR="00984B85" w:rsidRDefault="0000000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Model III: adjusted for sex, age, HC, SBP, DBP, ALT, AST, GGT, UA</w:t>
      </w:r>
      <w:r>
        <w:rPr>
          <w:rFonts w:ascii="Times New Roman" w:eastAsia="宋体" w:hAnsi="Times New Roman" w:cs="Times New Roman" w:hint="eastAsia"/>
          <w:szCs w:val="21"/>
        </w:rPr>
        <w:t>;</w:t>
      </w:r>
    </w:p>
    <w:p w14:paraId="5EC6908F" w14:textId="77777777" w:rsidR="00984B85" w:rsidRDefault="0000000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s: OR, odds ratio; CI, confidence interval; MAFLD, metabolic associated fatty liver disease; CHG, cholesterol, high</w:t>
      </w:r>
      <w:r>
        <w:rPr>
          <w:rFonts w:ascii="Times New Roman" w:hAnsi="Times New Roman" w:cs="Times New Roman" w:hint="eastAsia"/>
        </w:rPr>
        <w:t>–</w:t>
      </w:r>
      <w:r>
        <w:rPr>
          <w:rFonts w:ascii="Times New Roman" w:hAnsi="Times New Roman" w:cs="Times New Roman" w:hint="eastAsia"/>
        </w:rPr>
        <w:t>density lipoprotein, and glucose; HC, hip circumference; SBP, systolic blood pressure; DBP, diastolic blood pressure; ALT, alanine aminotransferase; AST, aspartate aminotransferase; GGT, gamma glutamyl transferase; UA, uric acid.</w:t>
      </w:r>
    </w:p>
    <w:p w14:paraId="02A4A7FA" w14:textId="77777777" w:rsidR="00984B8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br w:type="page"/>
      </w:r>
    </w:p>
    <w:p w14:paraId="01CCD620" w14:textId="77777777" w:rsidR="00984B85" w:rsidRDefault="00000000">
      <w:pPr>
        <w:jc w:val="left"/>
        <w:outlineLvl w:val="0"/>
        <w:rPr>
          <w:rFonts w:ascii="Times New Roman" w:eastAsia="宋体" w:hAnsi="Times New Roman" w:cs="Times New Roman"/>
          <w:szCs w:val="21"/>
        </w:rPr>
      </w:pPr>
      <w:bookmarkStart w:id="5" w:name="_Toc11035"/>
      <w:r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5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Association between the CHG index with MAFLD after excluding glucose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–</w:t>
      </w:r>
      <w:r>
        <w:rPr>
          <w:rFonts w:ascii="Times New Roman" w:eastAsia="宋体" w:hAnsi="Times New Roman" w:cs="Times New Roman" w:hint="eastAsia"/>
          <w:szCs w:val="21"/>
        </w:rPr>
        <w:t>related criteria</w:t>
      </w:r>
      <w:bookmarkEnd w:id="5"/>
    </w:p>
    <w:tbl>
      <w:tblPr>
        <w:tblStyle w:val="a6"/>
        <w:tblW w:w="0" w:type="auto"/>
        <w:tblInd w:w="108" w:type="dxa"/>
        <w:tblLook w:val="04A0" w:firstRow="1" w:lastRow="0" w:firstColumn="1" w:lastColumn="0" w:noHBand="0" w:noVBand="1"/>
      </w:tblPr>
      <w:tblGrid>
        <w:gridCol w:w="1581"/>
        <w:gridCol w:w="2277"/>
        <w:gridCol w:w="2277"/>
        <w:gridCol w:w="2279"/>
      </w:tblGrid>
      <w:tr w:rsidR="00984B85" w14:paraId="6B2E829B" w14:textId="77777777">
        <w:tc>
          <w:tcPr>
            <w:tcW w:w="158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3F34DD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Exposure</w:t>
            </w:r>
          </w:p>
        </w:tc>
        <w:tc>
          <w:tcPr>
            <w:tcW w:w="683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DBC557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OR (95%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value</w:t>
            </w:r>
          </w:p>
        </w:tc>
      </w:tr>
      <w:tr w:rsidR="00984B85" w14:paraId="316F99F5" w14:textId="77777777">
        <w:tc>
          <w:tcPr>
            <w:tcW w:w="158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552A4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051CB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Model I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EA818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Model II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38846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Model III</w:t>
            </w:r>
          </w:p>
        </w:tc>
      </w:tr>
      <w:tr w:rsidR="00984B85" w14:paraId="613E8C79" w14:textId="77777777">
        <w:trPr>
          <w:trHeight w:val="23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20C25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G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per SD increase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8AD80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3.8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3.7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3.8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 &lt;.001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4DAF9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3.2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3.1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3.2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 &lt;.001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14346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 xml:space="preserve">2.20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2.1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2.2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 &lt;.001</w:t>
            </w:r>
          </w:p>
        </w:tc>
      </w:tr>
      <w:tr w:rsidR="00984B85" w14:paraId="581C1814" w14:textId="77777777">
        <w:trPr>
          <w:trHeight w:val="23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79FF911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G (quartil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0F22C55D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43FA3F80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7262EC9C" w14:textId="77777777" w:rsidR="00984B85" w:rsidRDefault="00984B8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84B85" w14:paraId="01E74DBE" w14:textId="77777777">
        <w:trPr>
          <w:trHeight w:val="23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8D49766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1EC0FF9F" w14:textId="77777777" w:rsidR="00984B8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6D1B28E3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45FC7A29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</w:t>
            </w:r>
          </w:p>
        </w:tc>
      </w:tr>
      <w:tr w:rsidR="00984B85" w14:paraId="0A0A4B3B" w14:textId="77777777">
        <w:trPr>
          <w:trHeight w:val="23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19E1325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485130DC" w14:textId="77777777" w:rsidR="00984B8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3.5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3.3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3.7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6DCC3E29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2.9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2.8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3.1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ADB8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2.07</w:t>
            </w:r>
            <w:r>
              <w:rPr>
                <w:rFonts w:ascii="Times New Roman" w:eastAsia="Noto Sans SC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1.9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2.1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984B85" w14:paraId="6D8C5317" w14:textId="77777777">
        <w:trPr>
          <w:trHeight w:val="23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7F4D2AD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1230" w14:textId="77777777" w:rsidR="00984B8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9.9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9.5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10.4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7F06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7.3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7.0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7.6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DCE0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3.8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3.6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3.9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984B85" w14:paraId="0C0B0746" w14:textId="77777777" w:rsidTr="007E6BFC">
        <w:trPr>
          <w:trHeight w:val="23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B5C91C4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6950E225" w14:textId="77777777" w:rsidR="00984B8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28.4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27.2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29.6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5F008C64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 xml:space="preserve">18.90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18.0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19.7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C832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 xml:space="preserve">7.30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6.9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eastAsia="Noto Sans SC" w:hAnsi="Times New Roman" w:cs="Times New Roman"/>
                <w:color w:val="000000" w:themeColor="text1"/>
                <w:szCs w:val="21"/>
              </w:rPr>
              <w:t>7.6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984B85" w14:paraId="47F90BDB" w14:textId="77777777" w:rsidTr="007E6BFC">
        <w:trPr>
          <w:trHeight w:val="23"/>
        </w:trPr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22CB7E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for trend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E56A0E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.001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226749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.00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E1514E" w14:textId="77777777" w:rsidR="00984B85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.001</w:t>
            </w:r>
          </w:p>
        </w:tc>
      </w:tr>
    </w:tbl>
    <w:p w14:paraId="3848A767" w14:textId="77777777" w:rsidR="00984B85" w:rsidRDefault="0000000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Model I: no covariate adjustment; </w:t>
      </w:r>
    </w:p>
    <w:p w14:paraId="564AE1E6" w14:textId="77777777" w:rsidR="00984B85" w:rsidRDefault="0000000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Model II: adjusted for sex, age; </w:t>
      </w:r>
    </w:p>
    <w:p w14:paraId="11C91956" w14:textId="77777777" w:rsidR="00984B85" w:rsidRDefault="0000000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Model III: adjusted for sex, age, HC, SBP, DBP, ALT, AST, GGT, UA</w:t>
      </w:r>
      <w:r>
        <w:rPr>
          <w:rFonts w:ascii="Times New Roman" w:eastAsia="宋体" w:hAnsi="Times New Roman" w:cs="Times New Roman" w:hint="eastAsia"/>
          <w:szCs w:val="21"/>
        </w:rPr>
        <w:t>;</w:t>
      </w:r>
    </w:p>
    <w:p w14:paraId="6ADDB77B" w14:textId="77777777" w:rsidR="00984B85" w:rsidRDefault="0000000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s: OR, odds ratio; CI, confidence interval; MAFLD, metabolic associated fatty liver disease; CHG, choleste</w:t>
      </w:r>
      <w:r>
        <w:rPr>
          <w:rFonts w:ascii="Times New Roman" w:hAnsi="Times New Roman" w:cs="Times New Roman"/>
        </w:rPr>
        <w:t>rol, high–de</w:t>
      </w:r>
      <w:r>
        <w:rPr>
          <w:rFonts w:ascii="Times New Roman" w:hAnsi="Times New Roman" w:cs="Times New Roman" w:hint="eastAsia"/>
        </w:rPr>
        <w:t>nsity lipoprotein, and glucose; HC, hip circumference; SBP, systolic blood pressure; DBP, diastolic blood pressure; ALT, alanine aminotransferase; AST, aspartate aminotransferase; GGT, gamma glutamyl transferase; UA, uric acid.</w:t>
      </w:r>
    </w:p>
    <w:p w14:paraId="56D4CF36" w14:textId="77777777" w:rsidR="00984B85" w:rsidRDefault="00984B85"/>
    <w:p w14:paraId="3D1E2941" w14:textId="77777777" w:rsidR="00984B85" w:rsidRDefault="00984B85">
      <w:pPr>
        <w:jc w:val="left"/>
        <w:rPr>
          <w:rFonts w:ascii="Times New Roman" w:hAnsi="Times New Roman" w:cs="Times New Roman"/>
        </w:rPr>
      </w:pPr>
    </w:p>
    <w:p w14:paraId="492165E6" w14:textId="77777777" w:rsidR="00984B85" w:rsidRDefault="00984B85"/>
    <w:p w14:paraId="214F06BE" w14:textId="77777777" w:rsidR="00984B85" w:rsidRDefault="00984B85">
      <w:pPr>
        <w:pStyle w:val="a5"/>
        <w:widowControl/>
        <w:snapToGrid w:val="0"/>
        <w:spacing w:before="120" w:beforeAutospacing="0" w:afterAutospacing="0"/>
        <w:rPr>
          <w:rFonts w:ascii="Times New Roman" w:hAnsi="Times New Roman"/>
          <w:kern w:val="2"/>
        </w:rPr>
      </w:pPr>
    </w:p>
    <w:p w14:paraId="6FC266DC" w14:textId="77777777" w:rsidR="00984B85" w:rsidRDefault="00984B85"/>
    <w:sectPr w:rsidR="00984B8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FAB3C" w14:textId="77777777" w:rsidR="00DA5A2E" w:rsidRDefault="00DA5A2E">
      <w:r>
        <w:separator/>
      </w:r>
    </w:p>
  </w:endnote>
  <w:endnote w:type="continuationSeparator" w:id="0">
    <w:p w14:paraId="4F9AB397" w14:textId="77777777" w:rsidR="00DA5A2E" w:rsidRDefault="00DA5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 SC">
    <w:altName w:val="微软雅黑"/>
    <w:panose1 w:val="020B0604020202020204"/>
    <w:charset w:val="86"/>
    <w:family w:val="auto"/>
    <w:pitch w:val="default"/>
    <w:sig w:usb0="20000083" w:usb1="2ADF3C10" w:usb2="00000016" w:usb3="00000000" w:csb0="600601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B72D26" w14:textId="77777777" w:rsidR="00984B85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BF6B98" wp14:editId="5C8F77F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6FA1F18" w14:textId="77777777" w:rsidR="00984B85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87E10D5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2CCB5A" w14:textId="77777777" w:rsidR="00DA5A2E" w:rsidRDefault="00DA5A2E">
      <w:r>
        <w:separator/>
      </w:r>
    </w:p>
  </w:footnote>
  <w:footnote w:type="continuationSeparator" w:id="0">
    <w:p w14:paraId="78A321F1" w14:textId="77777777" w:rsidR="00DA5A2E" w:rsidRDefault="00DA5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oNotDisplayPageBoundaries/>
  <w:embedSystemFonts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3756BC2"/>
    <w:rsid w:val="000C198B"/>
    <w:rsid w:val="003076CA"/>
    <w:rsid w:val="005E4490"/>
    <w:rsid w:val="006D533E"/>
    <w:rsid w:val="007E6BFC"/>
    <w:rsid w:val="008B02D8"/>
    <w:rsid w:val="00984B85"/>
    <w:rsid w:val="00AA09DB"/>
    <w:rsid w:val="00B04292"/>
    <w:rsid w:val="00D60542"/>
    <w:rsid w:val="00DA5A2E"/>
    <w:rsid w:val="00EC3C09"/>
    <w:rsid w:val="00FC1E91"/>
    <w:rsid w:val="236D70AB"/>
    <w:rsid w:val="43756BC2"/>
    <w:rsid w:val="44F5735C"/>
    <w:rsid w:val="5FB55164"/>
    <w:rsid w:val="6990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E4E4CFF"/>
  <w14:defaultImageDpi w14:val="32767"/>
  <w15:docId w15:val="{7D993050-393A-8246-A4BB-543E91A13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OC1">
    <w:name w:val="toc 1"/>
    <w:basedOn w:val="a"/>
    <w:next w:val="a"/>
    <w:qFormat/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7">
    <w:name w:val="三线表"/>
    <w:basedOn w:val="a1"/>
    <w:qFormat/>
    <w:rPr>
      <w:rFonts w:ascii="DengXian" w:eastAsia="DengXian" w:hAnsi="DengXian" w:cs="DengXian" w:hint="eastAsia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836</Words>
  <Characters>4595</Characters>
  <Application>Microsoft Office Word</Application>
  <DocSecurity>0</DocSecurity>
  <Lines>255</Lines>
  <Paragraphs>208</Paragraphs>
  <ScaleCrop>false</ScaleCrop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唐允贞</dc:creator>
  <cp:lastModifiedBy>Songke He (Student)</cp:lastModifiedBy>
  <cp:revision>5</cp:revision>
  <dcterms:created xsi:type="dcterms:W3CDTF">2026-03-17T14:58:00Z</dcterms:created>
  <dcterms:modified xsi:type="dcterms:W3CDTF">2026-03-20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37B842293CA42258E2CFA5C71BDFCE7_11</vt:lpwstr>
  </property>
  <property fmtid="{D5CDD505-2E9C-101B-9397-08002B2CF9AE}" pid="4" name="KSOTemplateDocerSaveRecord">
    <vt:lpwstr>eyJoZGlkIjoiMDJkZmE2N2VlMTM5Y2QxNjQ0OTQzODY1ZmY3YTg0YzYiLCJ1c2VySWQiOiI0NDA5OTQ3MDUifQ==</vt:lpwstr>
  </property>
</Properties>
</file>